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4B7EF" w14:textId="77777777" w:rsidR="00AE5F27" w:rsidRPr="0075757E" w:rsidRDefault="00AE5F27" w:rsidP="00AE5F27">
      <w:pPr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fr-FR"/>
        </w:rPr>
      </w:pPr>
      <w:bookmarkStart w:id="0" w:name="_Hlk128994458"/>
      <w:proofErr w:type="spellStart"/>
      <w:r w:rsidRPr="0075757E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fr-FR"/>
        </w:rPr>
        <w:t>Additional</w:t>
      </w:r>
      <w:proofErr w:type="spellEnd"/>
      <w:r w:rsidRPr="0075757E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fr-FR"/>
        </w:rPr>
        <w:t xml:space="preserve"> table 1. </w:t>
      </w:r>
      <w:proofErr w:type="spellStart"/>
      <w:r w:rsidRPr="0075757E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fr-FR"/>
        </w:rPr>
        <w:t>Sample</w:t>
      </w:r>
      <w:proofErr w:type="spellEnd"/>
      <w:r w:rsidRPr="0075757E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fr-FR"/>
        </w:rPr>
        <w:t xml:space="preserve"> </w:t>
      </w:r>
      <w:proofErr w:type="spellStart"/>
      <w:r w:rsidRPr="0075757E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fr-FR"/>
        </w:rPr>
        <w:t>characteristics</w:t>
      </w:r>
      <w:proofErr w:type="spellEnd"/>
    </w:p>
    <w:bookmarkEnd w:id="0"/>
    <w:tbl>
      <w:tblPr>
        <w:tblStyle w:val="Grilledutableau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0"/>
        <w:gridCol w:w="1756"/>
        <w:gridCol w:w="1221"/>
        <w:gridCol w:w="1267"/>
        <w:gridCol w:w="753"/>
        <w:gridCol w:w="1267"/>
        <w:gridCol w:w="753"/>
      </w:tblGrid>
      <w:tr w:rsidR="00E11AE7" w:rsidRPr="004C32BF" w14:paraId="70D654CF" w14:textId="57F204D1" w:rsidTr="00E11AE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FD6240" w14:textId="77777777" w:rsidR="00E11AE7" w:rsidRPr="00324A40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F0446" w14:textId="77777777" w:rsidR="00E11AE7" w:rsidRPr="00324A40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43AECC" w14:textId="77777777" w:rsidR="00E11AE7" w:rsidRPr="00324A40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BF079E" w14:textId="77777777" w:rsidR="00E11AE7" w:rsidRPr="004C32BF" w:rsidRDefault="00E11AE7" w:rsidP="00E11AE7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4C32BF">
              <w:rPr>
                <w:rFonts w:cstheme="minorHAnsi"/>
                <w:b/>
                <w:bCs/>
                <w:sz w:val="24"/>
                <w:szCs w:val="24"/>
              </w:rPr>
              <w:t>Sample</w:t>
            </w:r>
            <w:proofErr w:type="spellEnd"/>
            <w:r w:rsidRPr="004C32BF">
              <w:rPr>
                <w:rFonts w:cstheme="minorHAnsi"/>
                <w:b/>
                <w:bCs/>
                <w:sz w:val="24"/>
                <w:szCs w:val="24"/>
              </w:rPr>
              <w:t xml:space="preserve"> 1</w:t>
            </w:r>
          </w:p>
          <w:p w14:paraId="4537C7F2" w14:textId="69B7F4E9" w:rsidR="00E11AE7" w:rsidRPr="004C32BF" w:rsidRDefault="00E11AE7" w:rsidP="00E11AE7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4C32BF">
              <w:rPr>
                <w:rFonts w:cstheme="minorHAnsi"/>
                <w:b/>
                <w:bCs/>
                <w:sz w:val="24"/>
                <w:szCs w:val="24"/>
              </w:rPr>
              <w:t>T1 and T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9C4766" w14:textId="77777777" w:rsidR="00E11AE7" w:rsidRPr="004C32BF" w:rsidRDefault="00E11AE7" w:rsidP="00E11AE7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4C32BF">
              <w:rPr>
                <w:rFonts w:cstheme="minorHAnsi"/>
                <w:b/>
                <w:bCs/>
                <w:sz w:val="24"/>
                <w:szCs w:val="24"/>
              </w:rPr>
              <w:t>Sample</w:t>
            </w:r>
            <w:proofErr w:type="spellEnd"/>
            <w:r w:rsidRPr="004C32BF">
              <w:rPr>
                <w:rFonts w:cstheme="minorHAnsi"/>
                <w:b/>
                <w:bCs/>
                <w:sz w:val="24"/>
                <w:szCs w:val="24"/>
              </w:rPr>
              <w:t xml:space="preserve"> 2</w:t>
            </w:r>
          </w:p>
          <w:p w14:paraId="7AAFAE26" w14:textId="4A6BC907" w:rsidR="00E11AE7" w:rsidRPr="004C32BF" w:rsidRDefault="00E11AE7" w:rsidP="00E11AE7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4C32BF">
              <w:rPr>
                <w:rFonts w:cstheme="minorHAnsi"/>
                <w:b/>
                <w:bCs/>
                <w:sz w:val="24"/>
                <w:szCs w:val="24"/>
              </w:rPr>
              <w:t>T2</w:t>
            </w:r>
          </w:p>
        </w:tc>
      </w:tr>
      <w:tr w:rsidR="00E11AE7" w:rsidRPr="004C32BF" w14:paraId="469247A8" w14:textId="40B8DB0B" w:rsidTr="00EA497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11DD8" w14:textId="7777777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02D47D" w14:textId="7777777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EA443" w14:textId="7777777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108AEA" w14:textId="77777777" w:rsidR="00E11AE7" w:rsidRPr="004C32BF" w:rsidRDefault="00E11AE7" w:rsidP="00974F8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4C32BF">
              <w:rPr>
                <w:rFonts w:cstheme="minorHAnsi"/>
                <w:b/>
                <w:bCs/>
                <w:sz w:val="24"/>
                <w:szCs w:val="24"/>
              </w:rPr>
              <w:t>N=4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1C92D" w14:textId="2EA6ADDA" w:rsidR="00E11AE7" w:rsidRPr="004C32BF" w:rsidRDefault="00E11AE7" w:rsidP="00974F8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4C32BF">
              <w:rPr>
                <w:rFonts w:cstheme="minorHAnsi"/>
                <w:b/>
                <w:bCs/>
                <w:sz w:val="24"/>
                <w:szCs w:val="24"/>
              </w:rPr>
              <w:t>MD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ADEE0D" w14:textId="07FE5AE5" w:rsidR="00E11AE7" w:rsidRPr="004C32BF" w:rsidRDefault="00E11AE7" w:rsidP="00974F8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4C32BF">
              <w:rPr>
                <w:rFonts w:cstheme="minorHAnsi"/>
                <w:b/>
                <w:bCs/>
                <w:sz w:val="24"/>
                <w:szCs w:val="24"/>
              </w:rPr>
              <w:t>N=6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B81CED" w14:textId="569AE1BF" w:rsidR="00E11AE7" w:rsidRPr="004C32BF" w:rsidRDefault="00E11AE7" w:rsidP="00974F87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4C32BF">
              <w:rPr>
                <w:rFonts w:cstheme="minorHAnsi"/>
                <w:b/>
                <w:bCs/>
                <w:sz w:val="24"/>
                <w:szCs w:val="24"/>
              </w:rPr>
              <w:t>MD%</w:t>
            </w:r>
          </w:p>
        </w:tc>
      </w:tr>
      <w:tr w:rsidR="00E11AE7" w:rsidRPr="004C32BF" w14:paraId="5E192CD9" w14:textId="483A611A" w:rsidTr="00EA497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D3D730" w14:textId="7777777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4C32BF">
              <w:rPr>
                <w:rFonts w:cstheme="minorHAnsi"/>
                <w:sz w:val="24"/>
                <w:szCs w:val="24"/>
              </w:rPr>
              <w:t>Sex</w:t>
            </w:r>
            <w:proofErr w:type="spellEnd"/>
            <w:r w:rsidRPr="004C32BF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F3407F" w14:textId="7777777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Boys/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FE5646" w14:textId="7777777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40AB4B" w14:textId="7777777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262 (53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FE6322" w14:textId="380952AB" w:rsidR="00E11AE7" w:rsidRPr="004C32BF" w:rsidRDefault="004C1369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F863CB" w14:textId="2DBF8FDA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332 (53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ABF459" w14:textId="30A17C18" w:rsidR="00E11AE7" w:rsidRPr="004C32BF" w:rsidRDefault="00C47BC0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E11AE7" w:rsidRPr="004C32BF" w14:paraId="686C3275" w14:textId="19C99BE7" w:rsidTr="00EA497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A7354" w14:textId="7777777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86FF9D" w14:textId="7777777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Girls/</w:t>
            </w:r>
            <w:proofErr w:type="spellStart"/>
            <w:r w:rsidRPr="004C32BF">
              <w:rPr>
                <w:rFonts w:cstheme="minorHAnsi"/>
                <w:sz w:val="24"/>
                <w:szCs w:val="24"/>
              </w:rPr>
              <w:t>Wom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08CFF3" w14:textId="7777777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1E73AC" w14:textId="7777777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230 (4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90971" w14:textId="7777777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85184" w14:textId="422DC706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287 (4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EAEC8" w14:textId="7777777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E11AE7" w:rsidRPr="004C32BF" w14:paraId="295675CB" w14:textId="3F341289" w:rsidTr="00C47BC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D895DD" w14:textId="7777777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Age at the time of inclu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F9ED38" w14:textId="7777777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708311" w14:textId="3786C56C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M 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71B3BD" w14:textId="48508E3C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28.2 (16.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B5352C" w14:textId="1F165D63" w:rsidR="00E11AE7" w:rsidRPr="004C32BF" w:rsidRDefault="004C1369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095032" w14:textId="556D7102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29.9 (17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B7F07A" w14:textId="3E227D5C" w:rsidR="00E11AE7" w:rsidRPr="004C32BF" w:rsidRDefault="00C47BC0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C47BC0" w:rsidRPr="004C32BF" w14:paraId="3B422448" w14:textId="77777777" w:rsidTr="00C47BC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DA797" w14:textId="77777777" w:rsidR="00C47BC0" w:rsidRPr="004C32BF" w:rsidRDefault="00C47BC0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340E4" w14:textId="77777777" w:rsidR="00C47BC0" w:rsidRPr="004C32BF" w:rsidRDefault="00C47BC0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D6065" w14:textId="10CFDAF3" w:rsidR="00C47BC0" w:rsidRPr="004C32BF" w:rsidRDefault="00C47BC0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Med [IQR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7B605" w14:textId="0077D63A" w:rsidR="00C47BC0" w:rsidRPr="004C32BF" w:rsidRDefault="00C47BC0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24 [14-4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EA18E" w14:textId="77777777" w:rsidR="00C47BC0" w:rsidRPr="004C32BF" w:rsidRDefault="00C47BC0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88B5C" w14:textId="22FBF8DC" w:rsidR="00C47BC0" w:rsidRPr="004C32BF" w:rsidRDefault="00C47BC0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15 [15-4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6FE2F" w14:textId="77777777" w:rsidR="00C47BC0" w:rsidRPr="004C32BF" w:rsidRDefault="00C47BC0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E11AE7" w:rsidRPr="004C32BF" w14:paraId="26C5D6DC" w14:textId="6A9168EF" w:rsidTr="00EA497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F1A83C" w14:textId="16800DC9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4C32BF">
              <w:rPr>
                <w:rFonts w:cstheme="minorHAnsi"/>
                <w:sz w:val="24"/>
                <w:szCs w:val="24"/>
              </w:rPr>
              <w:t>Aetiology</w:t>
            </w:r>
            <w:proofErr w:type="spellEnd"/>
            <w:r w:rsidRPr="004C32B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C32BF">
              <w:rPr>
                <w:rFonts w:cstheme="minorHAnsi"/>
                <w:sz w:val="24"/>
                <w:szCs w:val="24"/>
              </w:rPr>
              <w:t>lesion</w:t>
            </w:r>
            <w:proofErr w:type="spellEnd"/>
            <w:r w:rsidRPr="004C32BF">
              <w:rPr>
                <w:rFonts w:cstheme="minorHAnsi"/>
                <w:sz w:val="24"/>
                <w:szCs w:val="24"/>
              </w:rPr>
              <w:t xml:space="preserve"> 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D00E8A" w14:textId="7777777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4C32BF">
              <w:rPr>
                <w:rFonts w:cstheme="minorHAnsi"/>
                <w:sz w:val="24"/>
                <w:szCs w:val="24"/>
              </w:rPr>
              <w:t>Antenat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CAB101" w14:textId="7777777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F54A5A" w14:textId="7777777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195 (49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8A0FEC" w14:textId="426B1748" w:rsidR="00E11AE7" w:rsidRPr="004C32BF" w:rsidRDefault="00C47BC0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2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325A7B" w14:textId="28C5A650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257 (51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39940" w14:textId="0AC2FB18" w:rsidR="00E11AE7" w:rsidRPr="004C32BF" w:rsidRDefault="00634315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19.1</w:t>
            </w:r>
          </w:p>
        </w:tc>
      </w:tr>
      <w:tr w:rsidR="00E11AE7" w:rsidRPr="004C32BF" w14:paraId="5E5F9CCE" w14:textId="58CB12D3" w:rsidTr="00EA49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D075EA" w14:textId="7777777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485883" w14:textId="7777777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4C32BF">
              <w:rPr>
                <w:rFonts w:cstheme="minorHAnsi"/>
                <w:sz w:val="24"/>
                <w:szCs w:val="24"/>
              </w:rPr>
              <w:t>Perinat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7896DE" w14:textId="7777777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40B775" w14:textId="7777777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102 (2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DF3FDC" w14:textId="7777777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CB0A86" w14:textId="6891A7CD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127 (2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9E1C0C" w14:textId="7777777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E11AE7" w:rsidRPr="004C32BF" w14:paraId="72F84E90" w14:textId="29A6A159" w:rsidTr="00EA49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0F7AC8" w14:textId="7777777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E60C5F" w14:textId="7777777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Postna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755773" w14:textId="7777777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A8C6CC" w14:textId="7777777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58 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69D0F8" w14:textId="7777777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DF48CA" w14:textId="2DA1B35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75 (1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889485" w14:textId="7777777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E11AE7" w:rsidRPr="004C32BF" w14:paraId="2A7EDBF3" w14:textId="2AB698B5" w:rsidTr="00EA497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ADAB5" w14:textId="7777777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D516E9" w14:textId="51FA3283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Non-classif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DCDB96" w14:textId="7777777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E0D565" w14:textId="7777777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38 (9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D278E" w14:textId="7777777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75D9B" w14:textId="0982950F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42 (8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D26A7" w14:textId="7777777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E11AE7" w:rsidRPr="004C32BF" w14:paraId="61577E7C" w14:textId="2590B8C6" w:rsidTr="00EA497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C8CE8B" w14:textId="7503B9F2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4C32BF">
              <w:rPr>
                <w:rFonts w:cstheme="minorHAnsi"/>
                <w:sz w:val="24"/>
                <w:szCs w:val="24"/>
              </w:rPr>
              <w:t>Aetiology</w:t>
            </w:r>
            <w:proofErr w:type="spellEnd"/>
            <w:r w:rsidRPr="004C32BF">
              <w:rPr>
                <w:rFonts w:cstheme="minorHAnsi"/>
                <w:sz w:val="24"/>
                <w:szCs w:val="24"/>
              </w:rPr>
              <w:t xml:space="preserve"> nat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A89F76" w14:textId="05C0145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4C32BF">
              <w:rPr>
                <w:rFonts w:cstheme="minorHAnsi"/>
                <w:sz w:val="24"/>
                <w:szCs w:val="24"/>
              </w:rPr>
              <w:t>Nonprogressiv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FA3A1A" w14:textId="7777777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93AED1" w14:textId="7777777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322 (74.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C28A4F" w14:textId="030103B0" w:rsidR="00E11AE7" w:rsidRPr="004C32BF" w:rsidRDefault="00C47BC0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12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A66AAE" w14:textId="35035AE3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397 (73.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D512E" w14:textId="06FE130F" w:rsidR="00E11AE7" w:rsidRPr="004C32BF" w:rsidRDefault="00634315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12.8</w:t>
            </w:r>
          </w:p>
        </w:tc>
      </w:tr>
      <w:tr w:rsidR="00E11AE7" w:rsidRPr="004C32BF" w14:paraId="53576089" w14:textId="65F035F7" w:rsidTr="00EA497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C3CC0" w14:textId="7777777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D38C8F" w14:textId="7777777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Progres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C418B3" w14:textId="7777777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F46132" w14:textId="7777777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81 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5258DE" w14:textId="7777777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4190A9" w14:textId="2E40DC5B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104 (1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531FEB" w14:textId="7777777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E11AE7" w:rsidRPr="004C32BF" w14:paraId="0F85F1D8" w14:textId="4EFC5662" w:rsidTr="00EA497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F4A00" w14:textId="7777777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66C0DB" w14:textId="7777777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4C32BF">
              <w:rPr>
                <w:rFonts w:cstheme="minorHAnsi"/>
                <w:sz w:val="24"/>
                <w:szCs w:val="24"/>
              </w:rPr>
              <w:t>Nonclassifiab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01901C" w14:textId="7777777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027A6E" w14:textId="7777777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29 (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832DC" w14:textId="7777777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FBC41" w14:textId="3727ECE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39 (7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AC98A" w14:textId="77777777" w:rsidR="00E11AE7" w:rsidRPr="004C32BF" w:rsidRDefault="00E11AE7" w:rsidP="00974F8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E11AE7" w:rsidRPr="004C32BF" w14:paraId="0A422F21" w14:textId="0462881B" w:rsidTr="00EA497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AE2C11" w14:textId="7C8A7886" w:rsidR="00E11AE7" w:rsidRPr="004C32BF" w:rsidRDefault="00E11AE7" w:rsidP="00C214E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4C32BF">
              <w:rPr>
                <w:rFonts w:cstheme="minorHAnsi"/>
                <w:sz w:val="24"/>
                <w:szCs w:val="24"/>
              </w:rPr>
              <w:t>Mobility</w:t>
            </w:r>
            <w:proofErr w:type="spellEnd"/>
            <w:r w:rsidRPr="004C32BF">
              <w:rPr>
                <w:rFonts w:cstheme="minorHAnsi"/>
                <w:sz w:val="24"/>
                <w:szCs w:val="24"/>
              </w:rPr>
              <w:t xml:space="preserve"> (</w:t>
            </w:r>
            <w:r w:rsidRPr="004C32BF">
              <w:rPr>
                <w:rFonts w:eastAsia="Calibri" w:cstheme="minorHAnsi"/>
                <w:sz w:val="24"/>
                <w:szCs w:val="24"/>
                <w:lang w:val="en-US"/>
              </w:rPr>
              <w:t>GMFC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DD3D14" w14:textId="673EB665" w:rsidR="00E11AE7" w:rsidRPr="004C32BF" w:rsidRDefault="00E11AE7" w:rsidP="00C214E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II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7CE4E2" w14:textId="47642BDB" w:rsidR="00E11AE7" w:rsidRPr="004C32BF" w:rsidRDefault="00E11AE7" w:rsidP="00C214E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6589EA" w14:textId="5C84FA3E" w:rsidR="00E11AE7" w:rsidRPr="004C32BF" w:rsidRDefault="00E11AE7" w:rsidP="00C214E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47 (9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1C7381" w14:textId="18273DA2" w:rsidR="00E11AE7" w:rsidRPr="004C32BF" w:rsidRDefault="00C47BC0" w:rsidP="00C214E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&lt;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68D1B8" w14:textId="6283ECB3" w:rsidR="00E11AE7" w:rsidRPr="004C32BF" w:rsidRDefault="00E11AE7" w:rsidP="00C214E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69 (11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0C2689" w14:textId="2E1ECEED" w:rsidR="00E11AE7" w:rsidRPr="004C32BF" w:rsidRDefault="00634315" w:rsidP="00C214E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&lt;1</w:t>
            </w:r>
          </w:p>
        </w:tc>
      </w:tr>
      <w:tr w:rsidR="00E11AE7" w:rsidRPr="004C32BF" w14:paraId="5997B51C" w14:textId="142F2E7D" w:rsidTr="00EA4975">
        <w:tc>
          <w:tcPr>
            <w:tcW w:w="0" w:type="auto"/>
            <w:tcBorders>
              <w:top w:val="nil"/>
              <w:bottom w:val="nil"/>
            </w:tcBorders>
          </w:tcPr>
          <w:p w14:paraId="3A0FBD7C" w14:textId="77777777" w:rsidR="00E11AE7" w:rsidRPr="004C32BF" w:rsidRDefault="00E11AE7" w:rsidP="00C214E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E500F6" w14:textId="6BE83B7F" w:rsidR="00E11AE7" w:rsidRPr="004C32BF" w:rsidRDefault="00E11AE7" w:rsidP="00C214E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6298B6" w14:textId="68F34740" w:rsidR="00E11AE7" w:rsidRPr="004C32BF" w:rsidRDefault="00E11AE7" w:rsidP="00C214E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89528F" w14:textId="389002F0" w:rsidR="00E11AE7" w:rsidRPr="004C32BF" w:rsidRDefault="00E11AE7" w:rsidP="00C214E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109 (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F85A6" w14:textId="77777777" w:rsidR="00E11AE7" w:rsidRPr="004C32BF" w:rsidRDefault="00E11AE7" w:rsidP="00C214E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12CFC" w14:textId="30880BF5" w:rsidR="00E11AE7" w:rsidRPr="004C32BF" w:rsidRDefault="00E11AE7" w:rsidP="00C214E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49 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72748" w14:textId="77777777" w:rsidR="00E11AE7" w:rsidRPr="004C32BF" w:rsidRDefault="00E11AE7" w:rsidP="00C214E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E11AE7" w:rsidRPr="004C32BF" w14:paraId="06213AC8" w14:textId="204AE600" w:rsidTr="00EA497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F84C9" w14:textId="77777777" w:rsidR="00E11AE7" w:rsidRPr="004C32BF" w:rsidRDefault="00E11AE7" w:rsidP="00C214E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E5F375" w14:textId="473F6C2D" w:rsidR="00E11AE7" w:rsidRPr="004C32BF" w:rsidRDefault="00E11AE7" w:rsidP="00C214E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97A37" w14:textId="58014228" w:rsidR="00E11AE7" w:rsidRPr="004C32BF" w:rsidRDefault="00E11AE7" w:rsidP="00C214E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257FD" w14:textId="5F2A6161" w:rsidR="00E11AE7" w:rsidRPr="004C32BF" w:rsidRDefault="00E11AE7" w:rsidP="00C214E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332 (6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AEB47D" w14:textId="77777777" w:rsidR="00E11AE7" w:rsidRPr="004C32BF" w:rsidRDefault="00E11AE7" w:rsidP="00C214E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64DBD" w14:textId="15F734BB" w:rsidR="00E11AE7" w:rsidRPr="004C32BF" w:rsidRDefault="00E11AE7" w:rsidP="00C214E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497 (8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6656C1" w14:textId="77777777" w:rsidR="00E11AE7" w:rsidRPr="004C32BF" w:rsidRDefault="00E11AE7" w:rsidP="00C214E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E11AE7" w:rsidRPr="004C32BF" w14:paraId="251323A1" w14:textId="151B1244" w:rsidTr="00EA497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7C4289" w14:textId="6725C9B2" w:rsidR="00E11AE7" w:rsidRPr="004C32BF" w:rsidRDefault="00E11AE7" w:rsidP="00C214E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  <w:lang w:val="en-US"/>
              </w:rPr>
              <w:t>Functional independen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12A61" w14:textId="2FB79937" w:rsidR="00E11AE7" w:rsidRPr="004C32BF" w:rsidRDefault="00E11AE7" w:rsidP="00C214E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  <w:lang w:val="en-US"/>
              </w:rPr>
              <w:t>(FIM scor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3B650" w14:textId="645AB0DC" w:rsidR="00E11AE7" w:rsidRPr="004C32BF" w:rsidRDefault="00E11AE7" w:rsidP="00C214E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Med [IQR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5E431" w14:textId="30381699" w:rsidR="00E11AE7" w:rsidRPr="004C32BF" w:rsidRDefault="00E11AE7" w:rsidP="00C214E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20 [18-2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330FA4" w14:textId="0CADA568" w:rsidR="00E11AE7" w:rsidRPr="004C32BF" w:rsidRDefault="00634315" w:rsidP="00C214E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&lt;1</w:t>
            </w:r>
            <w:r w:rsidR="00C47BC0" w:rsidRPr="004C32BF">
              <w:rPr>
                <w:rFonts w:cstheme="minorHAnsi"/>
                <w:sz w:val="24"/>
                <w:szCs w:val="24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0106F" w14:textId="144EEEFD" w:rsidR="00E11AE7" w:rsidRPr="004C32BF" w:rsidRDefault="00E11AE7" w:rsidP="00C214E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21 [18-2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880C3" w14:textId="70176A36" w:rsidR="00E11AE7" w:rsidRPr="004C32BF" w:rsidRDefault="00634315" w:rsidP="00C214E9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&lt;1</w:t>
            </w:r>
          </w:p>
        </w:tc>
      </w:tr>
      <w:tr w:rsidR="00E11AE7" w:rsidRPr="004C32BF" w14:paraId="6346988C" w14:textId="57908C4F" w:rsidTr="00EA497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84EDA7" w14:textId="4AEBEE03" w:rsidR="00E11AE7" w:rsidRPr="004C32BF" w:rsidRDefault="00E11AE7" w:rsidP="00F9607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4C32BF">
              <w:rPr>
                <w:rFonts w:cstheme="minorHAnsi"/>
                <w:sz w:val="24"/>
                <w:szCs w:val="24"/>
              </w:rPr>
              <w:t>Profound</w:t>
            </w:r>
            <w:proofErr w:type="spellEnd"/>
            <w:r w:rsidRPr="004C32B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C32BF">
              <w:rPr>
                <w:rFonts w:cstheme="minorHAnsi"/>
                <w:sz w:val="24"/>
                <w:szCs w:val="24"/>
              </w:rPr>
              <w:t>intellectual</w:t>
            </w:r>
            <w:proofErr w:type="spellEnd"/>
            <w:r w:rsidRPr="004C32B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4C32BF">
              <w:rPr>
                <w:rFonts w:cstheme="minorHAnsi"/>
                <w:sz w:val="24"/>
                <w:szCs w:val="24"/>
              </w:rPr>
              <w:t>impairme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9E05CC" w14:textId="3D840427" w:rsidR="00E11AE7" w:rsidRPr="004C32BF" w:rsidRDefault="00E11AE7" w:rsidP="00F9607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512CC4" w14:textId="7098B184" w:rsidR="00E11AE7" w:rsidRPr="004C32BF" w:rsidRDefault="00E11AE7" w:rsidP="00F9607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2F23E3" w14:textId="2715EEC5" w:rsidR="00E11AE7" w:rsidRPr="004C32BF" w:rsidRDefault="00E11AE7" w:rsidP="00F9607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416 (84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B2E13" w14:textId="6BAEEC05" w:rsidR="00E11AE7" w:rsidRPr="004C32BF" w:rsidRDefault="00C47BC0" w:rsidP="00F9607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&lt;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807649" w14:textId="48EBD51A" w:rsidR="00E11AE7" w:rsidRPr="004C32BF" w:rsidRDefault="00E11AE7" w:rsidP="00F9607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588 (97.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6399E0" w14:textId="53E07AF4" w:rsidR="00E11AE7" w:rsidRPr="004C32BF" w:rsidRDefault="00634315" w:rsidP="00F9607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2.6</w:t>
            </w:r>
          </w:p>
        </w:tc>
      </w:tr>
      <w:tr w:rsidR="00E11AE7" w:rsidRPr="004C32BF" w14:paraId="49D42910" w14:textId="0B1304CA" w:rsidTr="00EA497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F5B27" w14:textId="13899B97" w:rsidR="00E11AE7" w:rsidRPr="004C32BF" w:rsidRDefault="00E11AE7" w:rsidP="00F9607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8DAB4" w14:textId="73E80E8A" w:rsidR="00E11AE7" w:rsidRPr="004C32BF" w:rsidRDefault="00E11AE7" w:rsidP="00F9607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B2F30" w14:textId="2CDEFD2E" w:rsidR="00E11AE7" w:rsidRPr="004C32BF" w:rsidRDefault="00E11AE7" w:rsidP="00F9607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E31C2" w14:textId="7BF36B6A" w:rsidR="00E11AE7" w:rsidRPr="004C32BF" w:rsidRDefault="00E11AE7" w:rsidP="00F9607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74 (15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49E713" w14:textId="77777777" w:rsidR="00E11AE7" w:rsidRPr="004C32BF" w:rsidRDefault="00E11AE7" w:rsidP="00F9607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7B9E9" w14:textId="37034A65" w:rsidR="00E11AE7" w:rsidRPr="004C32BF" w:rsidRDefault="00E11AE7" w:rsidP="00F9607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4C32BF">
              <w:rPr>
                <w:rFonts w:cstheme="minorHAnsi"/>
                <w:sz w:val="24"/>
                <w:szCs w:val="24"/>
              </w:rPr>
              <w:t>15 (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B67C3" w14:textId="77777777" w:rsidR="00E11AE7" w:rsidRPr="004C32BF" w:rsidRDefault="00E11AE7" w:rsidP="00F9607D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</w:tr>
    </w:tbl>
    <w:p w14:paraId="5DFF1C82" w14:textId="64BDD5AB" w:rsidR="00D51D56" w:rsidRPr="004C32BF" w:rsidRDefault="00D51D56" w:rsidP="00D51D56">
      <w:pPr>
        <w:spacing w:after="0" w:line="240" w:lineRule="auto"/>
        <w:rPr>
          <w:rFonts w:cstheme="minorHAnsi"/>
          <w:sz w:val="20"/>
          <w:szCs w:val="20"/>
        </w:rPr>
      </w:pPr>
      <w:r w:rsidRPr="004C32BF">
        <w:rPr>
          <w:rFonts w:cstheme="minorHAnsi"/>
          <w:sz w:val="20"/>
          <w:szCs w:val="20"/>
        </w:rPr>
        <w:t xml:space="preserve">T1: 2015-16 </w:t>
      </w:r>
      <w:proofErr w:type="spellStart"/>
      <w:r w:rsidRPr="004C32BF">
        <w:rPr>
          <w:rFonts w:cstheme="minorHAnsi"/>
          <w:sz w:val="20"/>
          <w:szCs w:val="20"/>
        </w:rPr>
        <w:t>evaluation</w:t>
      </w:r>
      <w:proofErr w:type="spellEnd"/>
      <w:r w:rsidRPr="004C32BF">
        <w:rPr>
          <w:rFonts w:cstheme="minorHAnsi"/>
          <w:sz w:val="20"/>
          <w:szCs w:val="20"/>
        </w:rPr>
        <w:t xml:space="preserve"> ; T2: 2020-21 </w:t>
      </w:r>
      <w:proofErr w:type="spellStart"/>
      <w:r w:rsidRPr="004C32BF">
        <w:rPr>
          <w:rFonts w:cstheme="minorHAnsi"/>
          <w:sz w:val="20"/>
          <w:szCs w:val="20"/>
        </w:rPr>
        <w:t>evaluation</w:t>
      </w:r>
      <w:proofErr w:type="spellEnd"/>
      <w:r w:rsidR="00324A40" w:rsidRPr="004C32BF">
        <w:rPr>
          <w:rFonts w:cstheme="minorHAnsi"/>
          <w:sz w:val="20"/>
          <w:szCs w:val="20"/>
        </w:rPr>
        <w:t>.</w:t>
      </w:r>
    </w:p>
    <w:p w14:paraId="254621BD" w14:textId="2B0163D7" w:rsidR="00324A40" w:rsidRPr="004C32BF" w:rsidRDefault="00D51D56" w:rsidP="00324A40">
      <w:pPr>
        <w:spacing w:after="0" w:line="240" w:lineRule="auto"/>
        <w:rPr>
          <w:rFonts w:eastAsia="Calibri" w:cstheme="minorHAnsi"/>
          <w:sz w:val="20"/>
          <w:szCs w:val="20"/>
          <w:lang w:val="en-US"/>
        </w:rPr>
      </w:pPr>
      <w:r w:rsidRPr="004C32BF">
        <w:rPr>
          <w:rFonts w:eastAsia="Calibri" w:cstheme="minorHAnsi"/>
          <w:sz w:val="20"/>
          <w:szCs w:val="20"/>
          <w:lang w:val="en-US"/>
        </w:rPr>
        <w:t>N (%): number (percent); M (SD): mean (standard deviation); Med [IQR]: median [interquartile range]</w:t>
      </w:r>
      <w:r w:rsidR="00324A40" w:rsidRPr="004C32BF">
        <w:rPr>
          <w:rFonts w:eastAsia="Calibri" w:cstheme="minorHAnsi"/>
          <w:sz w:val="20"/>
          <w:szCs w:val="20"/>
          <w:lang w:val="en-US"/>
        </w:rPr>
        <w:t>.</w:t>
      </w:r>
    </w:p>
    <w:p w14:paraId="72012DBD" w14:textId="37896B4F" w:rsidR="00E11AE7" w:rsidRPr="004C32BF" w:rsidRDefault="00E11AE7" w:rsidP="00324A40">
      <w:pPr>
        <w:spacing w:after="0" w:line="240" w:lineRule="auto"/>
        <w:rPr>
          <w:rFonts w:eastAsia="Calibri" w:cstheme="minorHAnsi"/>
          <w:sz w:val="20"/>
          <w:szCs w:val="20"/>
          <w:lang w:val="en-US"/>
        </w:rPr>
      </w:pPr>
      <w:r w:rsidRPr="004C32BF">
        <w:rPr>
          <w:rFonts w:eastAsia="Calibri" w:cstheme="minorHAnsi"/>
          <w:sz w:val="20"/>
          <w:szCs w:val="20"/>
          <w:lang w:val="en-US"/>
        </w:rPr>
        <w:t>M</w:t>
      </w:r>
      <w:r w:rsidR="00C47BC0" w:rsidRPr="004C32BF">
        <w:rPr>
          <w:rFonts w:eastAsia="Calibri" w:cstheme="minorHAnsi"/>
          <w:sz w:val="20"/>
          <w:szCs w:val="20"/>
          <w:lang w:val="en-US"/>
        </w:rPr>
        <w:t xml:space="preserve">issing: </w:t>
      </w:r>
      <w:r w:rsidRPr="004C32BF">
        <w:rPr>
          <w:rFonts w:eastAsia="Calibri" w:cstheme="minorHAnsi"/>
          <w:sz w:val="20"/>
          <w:szCs w:val="20"/>
          <w:lang w:val="en-US"/>
        </w:rPr>
        <w:t>missing data</w:t>
      </w:r>
    </w:p>
    <w:p w14:paraId="10DE9085" w14:textId="0E379479" w:rsidR="00324A40" w:rsidRPr="004C32BF" w:rsidRDefault="00324A40" w:rsidP="00324A40">
      <w:pPr>
        <w:spacing w:after="0" w:line="240" w:lineRule="auto"/>
        <w:rPr>
          <w:rFonts w:eastAsia="Calibri" w:cstheme="minorHAnsi"/>
          <w:sz w:val="20"/>
          <w:szCs w:val="20"/>
          <w:lang w:val="en-US"/>
        </w:rPr>
      </w:pPr>
      <w:bookmarkStart w:id="1" w:name="_Hlk152588343"/>
      <w:r w:rsidRPr="004C32BF">
        <w:rPr>
          <w:rFonts w:eastAsia="Calibri" w:cstheme="minorHAnsi"/>
          <w:sz w:val="20"/>
          <w:szCs w:val="20"/>
          <w:lang w:val="en-US"/>
        </w:rPr>
        <w:t xml:space="preserve">GMFCS: </w:t>
      </w:r>
      <w:r w:rsidR="003F702D" w:rsidRPr="004C32BF">
        <w:rPr>
          <w:rFonts w:eastAsia="Calibri" w:cstheme="minorHAnsi"/>
          <w:sz w:val="20"/>
          <w:szCs w:val="20"/>
          <w:lang w:val="en-US"/>
        </w:rPr>
        <w:t>Gross Motor Function Classification System.</w:t>
      </w:r>
    </w:p>
    <w:p w14:paraId="455AF7F0" w14:textId="77777777" w:rsidR="00324A40" w:rsidRPr="00324A40" w:rsidRDefault="00324A40" w:rsidP="00324A40">
      <w:pPr>
        <w:spacing w:after="0" w:line="240" w:lineRule="auto"/>
        <w:rPr>
          <w:rFonts w:eastAsia="Calibri" w:cstheme="minorHAnsi"/>
          <w:sz w:val="20"/>
          <w:szCs w:val="20"/>
          <w:lang w:val="en-US"/>
        </w:rPr>
      </w:pPr>
      <w:r w:rsidRPr="004C32BF">
        <w:rPr>
          <w:rFonts w:eastAsia="Calibri" w:cstheme="minorHAnsi"/>
          <w:sz w:val="20"/>
          <w:szCs w:val="20"/>
          <w:lang w:val="en-US"/>
        </w:rPr>
        <w:t>FIM: Functional Independency Measure.</w:t>
      </w:r>
    </w:p>
    <w:bookmarkEnd w:id="1"/>
    <w:p w14:paraId="778C67A9" w14:textId="7EC4D929" w:rsidR="00D51D56" w:rsidRPr="00000F20" w:rsidRDefault="00324A40" w:rsidP="00324A40">
      <w:pPr>
        <w:spacing w:after="0" w:line="240" w:lineRule="auto"/>
        <w:rPr>
          <w:rFonts w:eastAsia="Calibri" w:cstheme="minorHAnsi"/>
          <w:sz w:val="20"/>
          <w:szCs w:val="20"/>
          <w:lang w:val="en-US"/>
        </w:rPr>
      </w:pPr>
      <w:r w:rsidRPr="00324A40">
        <w:rPr>
          <w:rFonts w:eastAsia="Calibri" w:cstheme="minorHAnsi"/>
          <w:sz w:val="20"/>
          <w:szCs w:val="20"/>
          <w:lang w:val="en-US"/>
        </w:rPr>
        <w:t xml:space="preserve">Profound intellectual </w:t>
      </w:r>
      <w:r w:rsidR="00230F24">
        <w:rPr>
          <w:rFonts w:eastAsia="Calibri" w:cstheme="minorHAnsi"/>
          <w:sz w:val="20"/>
          <w:szCs w:val="20"/>
          <w:lang w:val="en-US"/>
        </w:rPr>
        <w:t>i</w:t>
      </w:r>
      <w:r w:rsidRPr="00324A40">
        <w:rPr>
          <w:rFonts w:eastAsia="Calibri" w:cstheme="minorHAnsi"/>
          <w:sz w:val="20"/>
          <w:szCs w:val="20"/>
          <w:lang w:val="en-US"/>
        </w:rPr>
        <w:t>mpairment: Intelligence quotient &lt;25 or non-evaluable.</w:t>
      </w:r>
    </w:p>
    <w:p w14:paraId="33135576" w14:textId="77777777" w:rsidR="00AE5F27" w:rsidRDefault="00AE5F27" w:rsidP="00AE5F27">
      <w:pPr>
        <w:rPr>
          <w:b/>
          <w:bCs/>
          <w:sz w:val="24"/>
          <w:szCs w:val="24"/>
        </w:rPr>
      </w:pPr>
    </w:p>
    <w:sectPr w:rsidR="00AE5F27" w:rsidSect="00E11AE7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6BD"/>
    <w:rsid w:val="0000538A"/>
    <w:rsid w:val="00044C1D"/>
    <w:rsid w:val="00050438"/>
    <w:rsid w:val="0006303C"/>
    <w:rsid w:val="00066745"/>
    <w:rsid w:val="00165204"/>
    <w:rsid w:val="001873C7"/>
    <w:rsid w:val="001B6CAA"/>
    <w:rsid w:val="00223A66"/>
    <w:rsid w:val="00230F24"/>
    <w:rsid w:val="00276D71"/>
    <w:rsid w:val="00285529"/>
    <w:rsid w:val="002C51E8"/>
    <w:rsid w:val="002D3A3E"/>
    <w:rsid w:val="00304A85"/>
    <w:rsid w:val="00324A40"/>
    <w:rsid w:val="003F702D"/>
    <w:rsid w:val="004C1369"/>
    <w:rsid w:val="004C32BF"/>
    <w:rsid w:val="004D124C"/>
    <w:rsid w:val="00611EC3"/>
    <w:rsid w:val="00634315"/>
    <w:rsid w:val="0075757E"/>
    <w:rsid w:val="007C4EF4"/>
    <w:rsid w:val="007F3C35"/>
    <w:rsid w:val="008D63A6"/>
    <w:rsid w:val="00977C31"/>
    <w:rsid w:val="009F46FD"/>
    <w:rsid w:val="00A401D8"/>
    <w:rsid w:val="00AB3F36"/>
    <w:rsid w:val="00AE5F27"/>
    <w:rsid w:val="00B121A9"/>
    <w:rsid w:val="00B76368"/>
    <w:rsid w:val="00BE26BD"/>
    <w:rsid w:val="00C1656F"/>
    <w:rsid w:val="00C214E9"/>
    <w:rsid w:val="00C33526"/>
    <w:rsid w:val="00C47BC0"/>
    <w:rsid w:val="00D51D56"/>
    <w:rsid w:val="00D65255"/>
    <w:rsid w:val="00D65519"/>
    <w:rsid w:val="00D66487"/>
    <w:rsid w:val="00DD4824"/>
    <w:rsid w:val="00E11AE7"/>
    <w:rsid w:val="00E65382"/>
    <w:rsid w:val="00EA0C9C"/>
    <w:rsid w:val="00EF75CB"/>
    <w:rsid w:val="00F1303D"/>
    <w:rsid w:val="00F61FD9"/>
    <w:rsid w:val="00F96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617C51"/>
  <w15:chartTrackingRefBased/>
  <w15:docId w15:val="{712AC9B8-45BE-4CDB-8492-34281B4BC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121A9"/>
    <w:pPr>
      <w:ind w:left="720"/>
      <w:contextualSpacing/>
    </w:pPr>
  </w:style>
  <w:style w:type="table" w:styleId="Grilledutableau">
    <w:name w:val="Table Grid"/>
    <w:basedOn w:val="TableauNormal"/>
    <w:uiPriority w:val="39"/>
    <w:rsid w:val="00AE5F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55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9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9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e 2020</dc:creator>
  <cp:keywords/>
  <dc:description/>
  <cp:lastModifiedBy>Karine 2020</cp:lastModifiedBy>
  <cp:revision>3</cp:revision>
  <cp:lastPrinted>2023-02-22T08:20:00Z</cp:lastPrinted>
  <dcterms:created xsi:type="dcterms:W3CDTF">2023-12-11T09:24:00Z</dcterms:created>
  <dcterms:modified xsi:type="dcterms:W3CDTF">2023-12-11T10:09:00Z</dcterms:modified>
</cp:coreProperties>
</file>